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FA7218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istribution of potential effect modifiers across different intervention comparison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5"/>
        <w:gridCol w:w="1105"/>
        <w:gridCol w:w="1570"/>
        <w:gridCol w:w="1665"/>
        <w:gridCol w:w="2070"/>
      </w:tblGrid>
      <w:tr w14:paraId="37431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BA16F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Intervention comparis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1314B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Studies (k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D4510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Mean age (year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455E2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Hoehn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Yahr st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02903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Disease duration (years)</w:t>
            </w:r>
          </w:p>
        </w:tc>
      </w:tr>
      <w:tr w14:paraId="6DB2D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4C424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AE vs. CON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A8A4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6214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62.7 – 66.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1F99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 – 2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1A07CE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.0 – 6.1</w:t>
            </w:r>
          </w:p>
        </w:tc>
      </w:tr>
      <w:tr w14:paraId="658BE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5457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RT vs. C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F4BC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DC22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64.6 – 70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D1CE4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 – 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130F42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.0 – 11.6</w:t>
            </w:r>
          </w:p>
        </w:tc>
      </w:tr>
      <w:tr w14:paraId="2FEAD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6A21B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MBE vs. C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FF0A6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CD9E7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9.4 – 7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7BE8A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 – 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05EAC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.3 – 5.9</w:t>
            </w:r>
          </w:p>
        </w:tc>
      </w:tr>
      <w:tr w14:paraId="2C0B1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3EBF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MME vs. C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C2B93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6A629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63.7 – 68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559E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 – 2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BAE6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4.0 – 5.7</w:t>
            </w:r>
          </w:p>
        </w:tc>
      </w:tr>
      <w:tr w14:paraId="124D1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4D0AB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ST vs. C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9ABE1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1E92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59.4 / 62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9316F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1 – 2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8730BF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  <w:t>36.8 / 39.2</w:t>
            </w:r>
          </w:p>
        </w:tc>
      </w:tr>
    </w:tbl>
    <w:p w14:paraId="0C6DCC3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</w:rPr>
        <w:t>The ranges of all covariates overlapped across different comparison groups, with no systematic differences.</w:t>
      </w:r>
    </w:p>
    <w:p w14:paraId="2361F7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98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54A1" w:themeColor="accent1" w:themeShade="BF"/>
      <w:sz w:val="40"/>
      <w:szCs w:val="40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9:11:56Z</dcterms:created>
  <dc:creator>29029</dc:creator>
  <cp:lastModifiedBy>Z</cp:lastModifiedBy>
  <dcterms:modified xsi:type="dcterms:W3CDTF">2026-05-14T09:1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c2ZTUxODAyZTRkYjYwYjE2ZWUzZWRjOWZkM2RkMDIiLCJ1c2VySWQiOiIzNDIwMzM5MjAifQ==</vt:lpwstr>
  </property>
  <property fmtid="{D5CDD505-2E9C-101B-9397-08002B2CF9AE}" pid="4" name="ICV">
    <vt:lpwstr>E85EA8AED1E44BBB8A317F886EA349CD_12</vt:lpwstr>
  </property>
</Properties>
</file>